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bCs/>
          <w:i/>
          <w:iCs/>
          <w:sz w:val="36"/>
          <w:szCs w:val="36"/>
        </w:rPr>
        <w:t>Bombyx</w:t>
      </w:r>
      <w:r>
        <w:rPr>
          <w:b/>
          <w:bCs/>
          <w:sz w:val="36"/>
          <w:szCs w:val="36"/>
        </w:rPr>
        <w:t xml:space="preserve"> E75 isoforms</w:t>
      </w:r>
      <w:r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 xml:space="preserve">display </w:t>
      </w:r>
      <w:r>
        <w:rPr>
          <w:b/>
          <w:bCs/>
          <w:sz w:val="36"/>
          <w:szCs w:val="36"/>
        </w:rPr>
        <w:t xml:space="preserve">stage- and tissue-specific responses to </w:t>
      </w:r>
      <w:r>
        <w:rPr>
          <w:b/>
          <w:bCs/>
          <w:sz w:val="36"/>
          <w:szCs w:val="36"/>
        </w:rPr>
        <w:t>20-hydroxyecdysone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Kang Li</w:t>
      </w:r>
      <w:r>
        <w:rPr>
          <w:b/>
          <w:vertAlign w:val="superscript"/>
        </w:rPr>
        <w:t>1, 2</w:t>
      </w:r>
      <w:r>
        <w:rPr>
          <w:b/>
        </w:rPr>
        <w:t>, Enen Guo</w:t>
      </w:r>
      <w:r>
        <w:rPr>
          <w:b/>
          <w:vertAlign w:val="superscript"/>
        </w:rPr>
        <w:t>1, 2</w:t>
      </w:r>
      <w:r>
        <w:rPr>
          <w:b/>
        </w:rPr>
        <w:t xml:space="preserve">, </w:t>
      </w:r>
      <w:bookmarkStart w:id="0" w:name="OLE_LINK12"/>
      <w:bookmarkStart w:id="1" w:name="OLE_LINK10"/>
      <w:r>
        <w:rPr>
          <w:b/>
        </w:rPr>
        <w:t xml:space="preserve">Muktadir </w:t>
      </w:r>
      <w:bookmarkStart w:id="2" w:name="OLE_LINK7"/>
      <w:bookmarkStart w:id="3" w:name="OLE_LINK6"/>
      <w:r>
        <w:rPr>
          <w:b/>
        </w:rPr>
        <w:t>S.</w:t>
      </w:r>
      <w:bookmarkEnd w:id="0"/>
      <w:bookmarkEnd w:id="1"/>
      <w:r>
        <w:rPr>
          <w:b/>
        </w:rPr>
        <w:t xml:space="preserve"> Hossain</w:t>
      </w:r>
      <w:bookmarkEnd w:id="2"/>
      <w:bookmarkEnd w:id="3"/>
      <w:r>
        <w:rPr>
          <w:b/>
          <w:vertAlign w:val="superscript"/>
        </w:rPr>
        <w:t>2</w:t>
      </w:r>
      <w:r>
        <w:rPr>
          <w:b/>
        </w:rPr>
        <w:t xml:space="preserve">, </w:t>
      </w:r>
      <w:r>
        <w:rPr>
          <w:b/>
        </w:rPr>
        <w:t>Qingrong Li</w:t>
      </w:r>
      <w:r>
        <w:rPr>
          <w:b/>
          <w:vertAlign w:val="superscript"/>
        </w:rPr>
        <w:t>3</w:t>
      </w:r>
      <w:r>
        <w:rPr>
          <w:b/>
        </w:rPr>
        <w:t xml:space="preserve">, </w:t>
      </w:r>
      <w:r>
        <w:rPr>
          <w:b/>
        </w:rPr>
        <w:t>Yang Cao</w:t>
      </w:r>
      <w:r>
        <w:rPr>
          <w:b/>
          <w:vertAlign w:val="superscript"/>
        </w:rPr>
        <w:t>1</w:t>
      </w:r>
      <w:r>
        <w:rPr>
          <w:b/>
        </w:rPr>
        <w:t>, Ling Tian</w:t>
      </w:r>
      <w:r>
        <w:rPr>
          <w:b/>
          <w:vertAlign w:val="superscript"/>
        </w:rPr>
        <w:t>2</w:t>
      </w:r>
      <w:r>
        <w:rPr>
          <w:b/>
          <w:vertAlign w:val="superscript"/>
        </w:rPr>
        <w:t>,*</w:t>
      </w:r>
      <w:r>
        <w:rPr>
          <w:b/>
        </w:rPr>
        <w:t>,</w:t>
      </w:r>
      <w:r>
        <w:rPr>
          <w:b/>
        </w:rPr>
        <w:t xml:space="preserve"> </w:t>
      </w:r>
      <w:r>
        <w:rPr>
          <w:b/>
        </w:rPr>
        <w:t>Xiaojuan Deng</w:t>
      </w:r>
      <w:r>
        <w:rPr>
          <w:b/>
          <w:vertAlign w:val="superscript"/>
        </w:rPr>
        <w:t>1</w:t>
      </w:r>
      <w:r>
        <w:rPr>
          <w:b/>
          <w:vertAlign w:val="superscript"/>
        </w:rPr>
        <w:t>,*</w:t>
      </w:r>
      <w:r>
        <w:rPr>
          <w:b/>
        </w:rPr>
        <w:t>, and Sheng Li</w:t>
      </w:r>
      <w:r>
        <w:rPr>
          <w:b/>
          <w:vertAlign w:val="superscript"/>
        </w:rPr>
        <w:t>2,*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>
          <w:vertAlign w:val="superscript"/>
        </w:rPr>
        <w:t xml:space="preserve">1 </w:t>
      </w:r>
      <w:r>
        <w:rPr/>
        <w:t xml:space="preserve">Laboratory of Insect Molecular Biology and Biotechnology, Guangdong Provincial Key Laboratory of Agro-animal Genomics and Molecular Breeding, </w:t>
      </w:r>
      <w:bookmarkStart w:id="4" w:name="OLE_LINK24"/>
      <w:bookmarkStart w:id="5" w:name="OLE_LINK21"/>
      <w:r>
        <w:rPr/>
        <w:t>College of Animal Sciences</w:t>
      </w:r>
      <w:bookmarkEnd w:id="4"/>
      <w:bookmarkEnd w:id="5"/>
      <w:r>
        <w:rPr/>
        <w:t xml:space="preserve">, </w:t>
      </w:r>
      <w:bookmarkStart w:id="6" w:name="OLE_LINK20"/>
      <w:bookmarkStart w:id="7" w:name="OLE_LINK16"/>
      <w:r>
        <w:rPr/>
        <w:t xml:space="preserve">South China Agricultural </w:t>
      </w:r>
      <w:bookmarkStart w:id="8" w:name="OLE_LINK15"/>
      <w:r>
        <w:rPr/>
        <w:t>University</w:t>
      </w:r>
      <w:bookmarkEnd w:id="6"/>
      <w:bookmarkEnd w:id="7"/>
      <w:bookmarkEnd w:id="8"/>
      <w:r>
        <w:rPr/>
        <w:t>, Guangzhou 510642, China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Key Laboratory of </w:t>
      </w:r>
      <w:r>
        <w:rPr/>
        <w:t xml:space="preserve">Insect </w:t>
      </w:r>
      <w:r>
        <w:rPr/>
        <w:t>Developmental and Evolutionary Biology, Institute of Plant Physiology and Ecology, Shanghai Institutes for Biological Sciences, Chinese Academy of Sciences, Shanghai 200032, China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</w:t>
      </w:r>
      <w:bookmarkStart w:id="9" w:name="OLE_LINK14"/>
      <w:bookmarkStart w:id="10" w:name="OLE_LINK13"/>
      <w:r>
        <w:rPr/>
        <w:t>The Sericultur</w:t>
      </w:r>
      <w:r>
        <w:rPr/>
        <w:t>al</w:t>
      </w:r>
      <w:r>
        <w:rPr/>
        <w:t xml:space="preserve"> and Agri-Food Research Institute of the Guangdong Academy of Agricultural Sciences</w:t>
      </w:r>
      <w:bookmarkEnd w:id="9"/>
      <w:bookmarkEnd w:id="10"/>
      <w:r>
        <w:rPr/>
        <w:t xml:space="preserve">, </w:t>
      </w:r>
      <w:r>
        <w:rPr>
          <w:kern w:val="0"/>
        </w:rPr>
        <w:t>Guangzhou 5106</w:t>
      </w:r>
      <w:r>
        <w:rPr>
          <w:kern w:val="0"/>
        </w:rPr>
        <w:t>10</w:t>
      </w:r>
      <w:r>
        <w:rPr>
          <w:kern w:val="0"/>
        </w:rPr>
        <w:t>, Chi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  <w:t xml:space="preserve">Running title: </w:t>
      </w:r>
      <w:r>
        <w:rPr/>
        <w:t xml:space="preserve">20E regulation of </w:t>
      </w:r>
      <w:r>
        <w:rPr/>
        <w:t>BmE75 isoforms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vertAlign w:val="superscript"/>
        </w:rPr>
        <w:t>*</w:t>
      </w:r>
      <w:r>
        <w:rPr>
          <w:vertAlign w:val="superscript"/>
        </w:rPr>
        <w:t xml:space="preserve"> </w:t>
      </w:r>
      <w:r>
        <w:rPr/>
        <w:t>To whom c</w:t>
      </w:r>
      <w:r>
        <w:rPr/>
        <w:t>orrespond</w:t>
      </w:r>
      <w:r>
        <w:rPr/>
        <w:t>ences should be addressed. E-mails</w:t>
      </w:r>
      <w:r>
        <w:rPr/>
        <w:t xml:space="preserve">: </w:t>
      </w:r>
      <w:hyperlink r:id="rId2">
        <w:r>
          <w:rPr>
            <w:rStyle w:val="InternetLink"/>
          </w:rPr>
          <w:t>li</w:t>
        </w:r>
        <w:r>
          <w:rPr>
            <w:rStyle w:val="InternetLink"/>
          </w:rPr>
          <w:t>sheng01</w:t>
        </w:r>
        <w:r>
          <w:rPr>
            <w:rStyle w:val="InternetLink"/>
          </w:rPr>
          <w:t>@si</w:t>
        </w:r>
        <w:r>
          <w:rPr>
            <w:rStyle w:val="InternetLink"/>
          </w:rPr>
          <w:t>bs</w:t>
        </w:r>
        <w:r>
          <w:rPr>
            <w:rStyle w:val="InternetLink"/>
          </w:rPr>
          <w:t>.ac.cn</w:t>
        </w:r>
      </w:hyperlink>
      <w:r>
        <w:rPr/>
        <w:t xml:space="preserve"> (SL), </w:t>
      </w:r>
    </w:p>
    <w:p>
      <w:pPr>
        <w:pStyle w:val="Normal"/>
        <w:jc w:val="left"/>
        <w:rPr/>
      </w:pPr>
      <w:hyperlink r:id="rId3">
        <w:r>
          <w:rPr>
            <w:rStyle w:val="InternetLink"/>
          </w:rPr>
          <w:t>dengxj@scau.edu.cn</w:t>
        </w:r>
      </w:hyperlink>
      <w:r>
        <w:rPr/>
        <w:t xml:space="preserve"> (XD), and </w:t>
      </w:r>
      <w:hyperlink r:id="rId4">
        <w:r>
          <w:rPr>
            <w:rStyle w:val="InternetLink"/>
          </w:rPr>
          <w:t>tianling@sibs.ac.cn</w:t>
        </w:r>
      </w:hyperlink>
      <w:r>
        <w:rPr/>
        <w:t xml:space="preserve"> (LT); Tel/fax: 86-21-54924163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gures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widowControl/>
        <w:spacing w:lineRule="auto" w:line="24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2755900"/>
            <wp:effectExtent l="0" t="0" r="0" b="0"/>
            <wp:docPr id="1" name="对象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30" t="-271" r="-1596" b="-3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/>
      </w:pPr>
      <w:r>
        <w:rPr>
          <w:b/>
        </w:rPr>
        <w:t>Figure S1.</w:t>
      </w:r>
      <w:r>
        <w:rPr>
          <w:b/>
        </w:rPr>
        <w:t xml:space="preserve"> Developmental </w:t>
      </w:r>
      <w:r>
        <w:rPr>
          <w:b/>
        </w:rPr>
        <w:t>profiles</w:t>
      </w:r>
      <w:r>
        <w:rPr>
          <w:b/>
        </w:rPr>
        <w:t xml:space="preserve"> of BmE75 in prothoracic gland</w:t>
      </w:r>
      <w:r>
        <w:rPr>
          <w:b/>
        </w:rPr>
        <w:t>s</w:t>
      </w:r>
      <w:r>
        <w:rPr>
          <w:b/>
        </w:rPr>
        <w:t>.</w:t>
      </w:r>
    </w:p>
    <w:p>
      <w:pPr>
        <w:pStyle w:val="Normal"/>
        <w:widowControl/>
        <w:rPr/>
      </w:pPr>
      <w:r>
        <w:rPr/>
        <w:t xml:space="preserve">Developmental profiles of protein levels of </w:t>
      </w:r>
      <w:r>
        <w:rPr/>
        <w:t>BmE75A</w:t>
      </w:r>
      <w:r>
        <w:rPr/>
        <w:t>, BmE75</w:t>
      </w:r>
      <w:r>
        <w:rPr/>
        <w:t>B</w:t>
      </w:r>
      <w:r>
        <w:rPr/>
        <w:t xml:space="preserve"> and BmE75</w:t>
      </w:r>
      <w:r>
        <w:rPr/>
        <w:t>C</w:t>
      </w:r>
      <w:r>
        <w:rPr/>
        <w:t xml:space="preserve"> </w:t>
      </w:r>
      <w:r>
        <w:rPr/>
        <w:t>in the prothoracic gland</w:t>
      </w:r>
      <w:r>
        <w:rPr/>
        <w:t>s from L5D2 to PP2</w:t>
      </w:r>
      <w:r>
        <w:rPr/>
        <w:t>.</w:t>
      </w:r>
      <w:r>
        <w:rPr>
          <w:kern w:val="0"/>
        </w:rPr>
        <w:t xml:space="preserve"> The Western blotting images were caught by KODAK Medical X-Ray Processor 102 NY14608 (Germany)</w:t>
      </w:r>
      <w:r>
        <w:rPr>
          <w:kern w:val="0"/>
        </w:rPr>
        <w:t>.</w:t>
      </w:r>
      <w:r>
        <w:br w:type="page"/>
      </w:r>
    </w:p>
    <w:p>
      <w:pPr>
        <w:pStyle w:val="Normal"/>
        <w:widowControl/>
        <w:spacing w:lineRule="auto" w:line="240"/>
        <w:jc w:val="left"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940" cy="3004185"/>
            <wp:effectExtent l="0" t="0" r="0" b="0"/>
            <wp:docPr id="2" name="对象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53" t="-12" r="-1032" b="-3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jc w:val="left"/>
        <w:rPr/>
      </w:pPr>
      <w:r>
        <w:rPr>
          <w:b/>
        </w:rPr>
        <w:t>Figure S2.</w:t>
      </w:r>
      <w:r>
        <w:rPr>
          <w:b/>
        </w:rPr>
        <w:t xml:space="preserve"> Developmental </w:t>
      </w:r>
      <w:r>
        <w:rPr>
          <w:b/>
        </w:rPr>
        <w:t>profiles</w:t>
      </w:r>
      <w:r>
        <w:rPr>
          <w:b/>
        </w:rPr>
        <w:t xml:space="preserve"> of BmE75 in </w:t>
      </w:r>
      <w:r>
        <w:rPr>
          <w:b/>
        </w:rPr>
        <w:t>fat body</w:t>
      </w:r>
      <w:r>
        <w:rPr>
          <w:b/>
        </w:rPr>
        <w:t>.</w:t>
      </w:r>
    </w:p>
    <w:p>
      <w:pPr>
        <w:pStyle w:val="Normal"/>
        <w:widowControl/>
        <w:rPr/>
      </w:pPr>
      <w:r>
        <w:rPr/>
        <w:t xml:space="preserve">Developmental profiles of protein levels of </w:t>
      </w:r>
      <w:r>
        <w:rPr/>
        <w:t>BmE75A</w:t>
      </w:r>
      <w:r>
        <w:rPr/>
        <w:t>, BmE75</w:t>
      </w:r>
      <w:r>
        <w:rPr/>
        <w:t>B</w:t>
      </w:r>
      <w:r>
        <w:rPr/>
        <w:t xml:space="preserve"> and BmE75</w:t>
      </w:r>
      <w:r>
        <w:rPr/>
        <w:t>C</w:t>
      </w:r>
      <w:r>
        <w:rPr/>
        <w:t xml:space="preserve"> </w:t>
      </w:r>
      <w:r>
        <w:rPr/>
        <w:t xml:space="preserve">in the </w:t>
      </w:r>
      <w:r>
        <w:rPr/>
        <w:t>fat body from L5D2 to P5</w:t>
      </w:r>
      <w:r>
        <w:rPr/>
        <w:t>.</w:t>
      </w:r>
      <w:r>
        <w:rPr>
          <w:kern w:val="0"/>
        </w:rPr>
        <w:t xml:space="preserve"> The Western blotting images were caught by Tanon-5500</w:t>
      </w:r>
      <w:r>
        <w:rPr>
          <w:kern w:val="0"/>
        </w:rPr>
        <w:t xml:space="preserve"> </w:t>
      </w:r>
      <w:r>
        <w:rPr>
          <w:rFonts w:eastAsia="AdvOT1ef757c0;方正舒体"/>
          <w:kern w:val="0"/>
        </w:rPr>
        <w:t>Chemiluminescent Imaging System (Tanon, China)</w:t>
      </w:r>
      <w:r>
        <w:rPr>
          <w:rFonts w:eastAsia="AdvOT1ef757c0;方正舒体"/>
          <w:kern w:val="0"/>
        </w:rPr>
        <w:t>.</w:t>
      </w:r>
    </w:p>
    <w:sectPr>
      <w:footerReference w:type="default" r:id="rId7"/>
      <w:type w:val="nextPage"/>
      <w:pgSz w:w="11906" w:h="16838"/>
      <w:pgMar w:left="1276" w:right="1416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Heading1"/>
    <w:next w:val="Heading3"/>
    <w:qFormat/>
    <w:pPr>
      <w:numPr>
        <w:ilvl w:val="1"/>
        <w:numId w:val="1"/>
      </w:numPr>
      <w:spacing w:lineRule="auto" w:line="360" w:before="0" w:after="0"/>
      <w:outlineLvl w:val="1"/>
    </w:pPr>
    <w:rPr>
      <w:rFonts w:eastAsia="黑体;SimHei"/>
      <w:sz w:val="28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/>
      <w:sz w:val="28"/>
      <w:szCs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宋体;SimSu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rFonts w:cs="Times New Roman"/>
      <w:sz w:val="18"/>
      <w:szCs w:val="18"/>
    </w:rPr>
  </w:style>
  <w:style w:type="character" w:styleId="Char1">
    <w:name w:val="页脚 Char"/>
    <w:basedOn w:val="Style11"/>
    <w:qFormat/>
    <w:rPr>
      <w:rFonts w:cs="Times New Roman"/>
      <w:sz w:val="18"/>
      <w:szCs w:val="18"/>
    </w:rPr>
  </w:style>
  <w:style w:type="character" w:styleId="InternetLink">
    <w:name w:val="Hyperlink"/>
    <w:basedOn w:val="Style11"/>
    <w:rPr>
      <w:rFonts w:cs="Times New Roman"/>
      <w:color w:val="0000FF"/>
      <w:u w:val="single"/>
    </w:rPr>
  </w:style>
  <w:style w:type="character" w:styleId="HTMLChar">
    <w:name w:val="HTML 预设格式 Char"/>
    <w:basedOn w:val="Style11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2">
    <w:name w:val="批注框文本 Char"/>
    <w:basedOn w:val="Style11"/>
    <w:qFormat/>
    <w:rPr>
      <w:rFonts w:cs="Times New Roman"/>
      <w:sz w:val="18"/>
      <w:szCs w:val="18"/>
    </w:rPr>
  </w:style>
  <w:style w:type="character" w:styleId="Style12">
    <w:name w:val="批注引用"/>
    <w:basedOn w:val="Style11"/>
    <w:qFormat/>
    <w:rPr>
      <w:rFonts w:cs="Times New Roman"/>
      <w:sz w:val="21"/>
      <w:szCs w:val="21"/>
    </w:rPr>
  </w:style>
  <w:style w:type="character" w:styleId="Char3">
    <w:name w:val="批注文字 Char"/>
    <w:basedOn w:val="Style11"/>
    <w:qFormat/>
    <w:rPr>
      <w:rFonts w:cs="Times New Roman"/>
    </w:rPr>
  </w:style>
  <w:style w:type="character" w:styleId="Char4">
    <w:name w:val="批注主题 Char"/>
    <w:basedOn w:val="Char3"/>
    <w:qFormat/>
    <w:rPr>
      <w:b/>
      <w:bCs/>
    </w:rPr>
  </w:style>
  <w:style w:type="character" w:styleId="Char5">
    <w:name w:val="文档结构图 Char"/>
    <w:basedOn w:val="Style11"/>
    <w:qFormat/>
    <w:rPr>
      <w:rFonts w:ascii="Tahoma" w:hAnsi="Tahoma" w:cs="Tahoma"/>
      <w:sz w:val="16"/>
      <w:szCs w:val="16"/>
    </w:rPr>
  </w:style>
  <w:style w:type="character" w:styleId="Bkciteavail">
    <w:name w:val="bk_cite_avail"/>
    <w:basedOn w:val="Style11"/>
    <w:qFormat/>
    <w:rPr>
      <w:rFonts w:cs="Times New Roman"/>
    </w:rPr>
  </w:style>
  <w:style w:type="character" w:styleId="Def">
    <w:name w:val="def"/>
    <w:basedOn w:val="Style11"/>
    <w:qFormat/>
    <w:rPr>
      <w:rFonts w:cs="Times New Roman"/>
    </w:rPr>
  </w:style>
  <w:style w:type="character" w:styleId="2Char">
    <w:name w:val="标题 2 Char"/>
    <w:basedOn w:val="Style11"/>
    <w:qFormat/>
    <w:rPr>
      <w:rFonts w:ascii="Times New Roman" w:hAnsi="Times New Roman" w:eastAsia="黑体;SimHei" w:cs="Times New Roman"/>
      <w:b/>
      <w:bCs/>
      <w:kern w:val="2"/>
      <w:sz w:val="28"/>
      <w:szCs w:val="30"/>
    </w:rPr>
  </w:style>
  <w:style w:type="character" w:styleId="1Char">
    <w:name w:val="标题 1 Char"/>
    <w:basedOn w:val="Style11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3Char">
    <w:name w:val="标题 3 Char"/>
    <w:basedOn w:val="Style11"/>
    <w:qFormat/>
    <w:rPr>
      <w:rFonts w:ascii="Times New Roman" w:hAnsi="Times New Roma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文档结构图"/>
    <w:basedOn w:val="Normal"/>
    <w:qFormat/>
    <w:pPr/>
    <w:rPr>
      <w:rFonts w:ascii="Tahoma" w:hAnsi="Tahoma" w:cs="Tahoma"/>
      <w:sz w:val="16"/>
      <w:szCs w:val="16"/>
    </w:rPr>
  </w:style>
  <w:style w:type="paragraph" w:styleId="2">
    <w:name w:val="列出段落2"/>
    <w:basedOn w:val="Normal"/>
    <w:qFormat/>
    <w:pPr>
      <w:spacing w:lineRule="auto" w:line="240"/>
      <w:ind w:firstLine="420"/>
    </w:pPr>
    <w:rPr>
      <w:rFonts w:ascii="Calibri" w:hAnsi="Calibri" w:cs="Calibri"/>
      <w:sz w:val="21"/>
      <w:szCs w:val="21"/>
    </w:rPr>
  </w:style>
  <w:style w:type="paragraph" w:styleId="3">
    <w:name w:val="列出段落3"/>
    <w:basedOn w:val="Normal"/>
    <w:qFormat/>
    <w:pPr>
      <w:spacing w:lineRule="auto" w:line="240"/>
      <w:ind w:firstLine="420"/>
    </w:pPr>
    <w:rPr>
      <w:rFonts w:ascii="Calibri" w:hAnsi="Calibri" w:eastAsia="Times New Roman" w:cs="Calibri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sheng01@sibs.ac.cn" TargetMode="External"/><Relationship Id="rId3" Type="http://schemas.openxmlformats.org/officeDocument/2006/relationships/hyperlink" Target="mailto:dengxj@scau.edu.cn" TargetMode="External"/><Relationship Id="rId4" Type="http://schemas.openxmlformats.org/officeDocument/2006/relationships/hyperlink" Target="mailto:tianling@sibs.ac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3:44:00Z</dcterms:created>
  <dc:creator>微软用户</dc:creator>
  <dc:description>NE.Ref</dc:description>
  <dc:language>en-US</dc:language>
  <cp:lastModifiedBy>china</cp:lastModifiedBy>
  <cp:lastPrinted>2014-12-09T14:46:00Z</cp:lastPrinted>
  <dcterms:modified xsi:type="dcterms:W3CDTF">2015-03-26T1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4F20B47-778E-4D74-9277-960C8E461DAE}">
    <vt:lpwstr>NE.Ref{04F20B47-778E-4D74-9277-960C8E461DAE}</vt:lpwstr>
  </property>
  <property fmtid="{D5CDD505-2E9C-101B-9397-08002B2CF9AE}" pid="3" name="NE.Ref{0643ACAF-3BC1-4C96-8221-57D3006F4831}">
    <vt:lpwstr>NE.Ref{0643ACAF-3BC1-4C96-8221-57D3006F4831}</vt:lpwstr>
  </property>
  <property fmtid="{D5CDD505-2E9C-101B-9397-08002B2CF9AE}" pid="4" name="NE.Ref{092DBE77-F033-4366-962C-C2EA552DC193}">
    <vt:lpwstr>NE.Ref{092DBE77-F033-4366-962C-C2EA552DC193}</vt:lpwstr>
  </property>
  <property fmtid="{D5CDD505-2E9C-101B-9397-08002B2CF9AE}" pid="5" name="NE.Ref{0C369FDB-1EC4-4E2C-9478-D1B48399B310}">
    <vt:lpwstr>NE.Ref{0C369FDB-1EC4-4E2C-9478-D1B48399B310}</vt:lpwstr>
  </property>
  <property fmtid="{D5CDD505-2E9C-101B-9397-08002B2CF9AE}" pid="6" name="NE.Ref{12B7F61C-CCD1-4A47-9E8C-643350AC7E13}">
    <vt:lpwstr>NE.Ref{12B7F61C-CCD1-4A47-9E8C-643350AC7E13}</vt:lpwstr>
  </property>
  <property fmtid="{D5CDD505-2E9C-101B-9397-08002B2CF9AE}" pid="7" name="NE.Ref{1334934E-9CE0-4E2F-9736-F797C934BC75}">
    <vt:lpwstr>NE.Ref{1334934E-9CE0-4E2F-9736-F797C934BC75}</vt:lpwstr>
  </property>
  <property fmtid="{D5CDD505-2E9C-101B-9397-08002B2CF9AE}" pid="8" name="NE.Ref{13B36611-D560-4BB6-AE9F-9CEC3B61CBF4}">
    <vt:lpwstr>NE.Ref{13B36611-D560-4BB6-AE9F-9CEC3B61CBF4}</vt:lpwstr>
  </property>
  <property fmtid="{D5CDD505-2E9C-101B-9397-08002B2CF9AE}" pid="9" name="NE.Ref{144C4C88-FE0C-4A51-A204-C9AD5BCCECA8}">
    <vt:lpwstr>NE.Ref{144C4C88-FE0C-4A51-A204-C9AD5BCCECA8}</vt:lpwstr>
  </property>
  <property fmtid="{D5CDD505-2E9C-101B-9397-08002B2CF9AE}" pid="10" name="NE.Ref{153D00D8-A9DF-42F2-91BC-1E260BBD8755}">
    <vt:lpwstr>NE.Ref{153D00D8-A9DF-42F2-91BC-1E260BBD8755}</vt:lpwstr>
  </property>
  <property fmtid="{D5CDD505-2E9C-101B-9397-08002B2CF9AE}" pid="11" name="NE.Ref{1549A645-200F-41D7-AA90-EE7436E834D7}">
    <vt:lpwstr>NE.Ref{1549A645-200F-41D7-AA90-EE7436E834D7}</vt:lpwstr>
  </property>
  <property fmtid="{D5CDD505-2E9C-101B-9397-08002B2CF9AE}" pid="12" name="NE.Ref{162FC7F8-55E6-458A-A01A-DDEAEB9DBD48}">
    <vt:lpwstr>NE.Ref{162FC7F8-55E6-458A-A01A-DDEAEB9DBD48}</vt:lpwstr>
  </property>
  <property fmtid="{D5CDD505-2E9C-101B-9397-08002B2CF9AE}" pid="13" name="NE.Ref{1951B4D3-D130-4BD8-8D50-FF6FF9CA3D7F}">
    <vt:lpwstr>NE.Ref{1951B4D3-D130-4BD8-8D50-FF6FF9CA3D7F}</vt:lpwstr>
  </property>
  <property fmtid="{D5CDD505-2E9C-101B-9397-08002B2CF9AE}" pid="14" name="NE.Ref{19FFB733-5C6F-4ACB-90F3-1459BE92D59C}">
    <vt:lpwstr>NE.Ref{19FFB733-5C6F-4ACB-90F3-1459BE92D59C}</vt:lpwstr>
  </property>
  <property fmtid="{D5CDD505-2E9C-101B-9397-08002B2CF9AE}" pid="15" name="NE.Ref{1A448122-3015-4B10-9642-BB5E8A0467A5}">
    <vt:lpwstr>NE.Ref{1A448122-3015-4B10-9642-BB5E8A0467A5}</vt:lpwstr>
  </property>
  <property fmtid="{D5CDD505-2E9C-101B-9397-08002B2CF9AE}" pid="16" name="NE.Ref{1CA9E8B1-994C-40E4-8B58-A19CC5796B91}">
    <vt:lpwstr>NE.Ref{1CA9E8B1-994C-40E4-8B58-A19CC5796B91}</vt:lpwstr>
  </property>
  <property fmtid="{D5CDD505-2E9C-101B-9397-08002B2CF9AE}" pid="17" name="NE.Ref{21A04D2B-6E93-47CD-B829-9FDFD65EFBF5}">
    <vt:lpwstr>NE.Ref{21A04D2B-6E93-47CD-B829-9FDFD65EFBF5}</vt:lpwstr>
  </property>
  <property fmtid="{D5CDD505-2E9C-101B-9397-08002B2CF9AE}" pid="18" name="NE.Ref{21A0FA66-50B0-47F0-83E0-109C7CDA08F2}">
    <vt:lpwstr>NE.Ref{21A0FA66-50B0-47F0-83E0-109C7CDA08F2}</vt:lpwstr>
  </property>
  <property fmtid="{D5CDD505-2E9C-101B-9397-08002B2CF9AE}" pid="19" name="NE.Ref{22D55CF5-C048-4E72-A1C5-3BB63CA4983B}">
    <vt:lpwstr>NE.Ref{22D55CF5-C048-4E72-A1C5-3BB63CA4983B}</vt:lpwstr>
  </property>
  <property fmtid="{D5CDD505-2E9C-101B-9397-08002B2CF9AE}" pid="20" name="NE.Ref{235987D9-97B0-4453-810E-F63F62B197F3}">
    <vt:lpwstr>NE.Ref{235987D9-97B0-4453-810E-F63F62B197F3}</vt:lpwstr>
  </property>
  <property fmtid="{D5CDD505-2E9C-101B-9397-08002B2CF9AE}" pid="21" name="NE.Ref{263CCA42-7B7A-4A40-B6B1-A77D25E3DDC7}">
    <vt:lpwstr>NE.Ref{263CCA42-7B7A-4A40-B6B1-A77D25E3DDC7}</vt:lpwstr>
  </property>
  <property fmtid="{D5CDD505-2E9C-101B-9397-08002B2CF9AE}" pid="22" name="NE.Ref{268CD0AA-1836-493D-9D7A-DDA76F6093C2}">
    <vt:lpwstr>NE.Ref{268CD0AA-1836-493D-9D7A-DDA76F6093C2}</vt:lpwstr>
  </property>
  <property fmtid="{D5CDD505-2E9C-101B-9397-08002B2CF9AE}" pid="23" name="NE.Ref{28A052C8-0850-4303-8DF1-18B7004FF248}">
    <vt:lpwstr>NE.Ref{28A052C8-0850-4303-8DF1-18B7004FF248}</vt:lpwstr>
  </property>
  <property fmtid="{D5CDD505-2E9C-101B-9397-08002B2CF9AE}" pid="24" name="NE.Ref{2A37D5EA-B3FF-4D09-9F02-00F049B19001}">
    <vt:lpwstr>NE.Ref{2A37D5EA-B3FF-4D09-9F02-00F049B19001}</vt:lpwstr>
  </property>
  <property fmtid="{D5CDD505-2E9C-101B-9397-08002B2CF9AE}" pid="25" name="NE.Ref{2AEE13D9-4F7B-4452-ACB5-1569E6FE0FD6}">
    <vt:lpwstr>NE.Ref{2AEE13D9-4F7B-4452-ACB5-1569E6FE0FD6}</vt:lpwstr>
  </property>
  <property fmtid="{D5CDD505-2E9C-101B-9397-08002B2CF9AE}" pid="26" name="NE.Ref{2D1676D1-D58B-49F3-8A61-D51BF470E3D4}">
    <vt:lpwstr>NE.Ref{2D1676D1-D58B-49F3-8A61-D51BF470E3D4}</vt:lpwstr>
  </property>
  <property fmtid="{D5CDD505-2E9C-101B-9397-08002B2CF9AE}" pid="27" name="NE.Ref{2FBEE67D-91C5-400A-A5BD-046393CDFA8A}">
    <vt:lpwstr>NE.Ref{2FBEE67D-91C5-400A-A5BD-046393CDFA8A}</vt:lpwstr>
  </property>
  <property fmtid="{D5CDD505-2E9C-101B-9397-08002B2CF9AE}" pid="28" name="NE.Ref{300282AC-1ECD-4A92-ADCD-8379947C16FB}">
    <vt:lpwstr>NE.Ref{300282AC-1ECD-4A92-ADCD-8379947C16FB}</vt:lpwstr>
  </property>
  <property fmtid="{D5CDD505-2E9C-101B-9397-08002B2CF9AE}" pid="29" name="NE.Ref{31F284F5-B4DE-46DD-A913-F318E9CEEF1F}">
    <vt:lpwstr>NE.Ref{31F284F5-B4DE-46DD-A913-F318E9CEEF1F}</vt:lpwstr>
  </property>
  <property fmtid="{D5CDD505-2E9C-101B-9397-08002B2CF9AE}" pid="30" name="NE.Ref{32AA45F3-72CB-4D70-8E98-1D6F649FCD34}">
    <vt:lpwstr>NE.Ref{32AA45F3-72CB-4D70-8E98-1D6F649FCD34}</vt:lpwstr>
  </property>
  <property fmtid="{D5CDD505-2E9C-101B-9397-08002B2CF9AE}" pid="31" name="NE.Ref{390CF12A-E729-4D60-8857-44B6A735F23E}">
    <vt:lpwstr>NE.Ref{390CF12A-E729-4D60-8857-44B6A735F23E}</vt:lpwstr>
  </property>
  <property fmtid="{D5CDD505-2E9C-101B-9397-08002B2CF9AE}" pid="32" name="NE.Ref{3911C803-E8D4-48BD-80A7-D7F6F0F67A6F}">
    <vt:lpwstr>NE.Ref{3911C803-E8D4-48BD-80A7-D7F6F0F67A6F}</vt:lpwstr>
  </property>
  <property fmtid="{D5CDD505-2E9C-101B-9397-08002B2CF9AE}" pid="33" name="NE.Ref{39949048-0F1C-44C1-8C36-5E2003F7DB6B}">
    <vt:lpwstr>NE.Ref{39949048-0F1C-44C1-8C36-5E2003F7DB6B}</vt:lpwstr>
  </property>
  <property fmtid="{D5CDD505-2E9C-101B-9397-08002B2CF9AE}" pid="34" name="NE.Ref{3AC6D19B-03A3-4236-8AFE-59374F33443B}">
    <vt:lpwstr>NE.Ref{3AC6D19B-03A3-4236-8AFE-59374F33443B}</vt:lpwstr>
  </property>
  <property fmtid="{D5CDD505-2E9C-101B-9397-08002B2CF9AE}" pid="35" name="NE.Ref{3CBD8A9E-A70B-410D-8794-CB5FADDA5200}">
    <vt:lpwstr>NE.Ref{3CBD8A9E-A70B-410D-8794-CB5FADDA5200}</vt:lpwstr>
  </property>
  <property fmtid="{D5CDD505-2E9C-101B-9397-08002B2CF9AE}" pid="36" name="NE.Ref{3DC07D27-8D97-46A4-8C4D-9A6174F712E7}">
    <vt:lpwstr>NE.Ref{3DC07D27-8D97-46A4-8C4D-9A6174F712E7}</vt:lpwstr>
  </property>
  <property fmtid="{D5CDD505-2E9C-101B-9397-08002B2CF9AE}" pid="37" name="NE.Ref{3ED32947-1FA0-430E-9992-9B01A8390C54}">
    <vt:lpwstr>NE.Ref{3ED32947-1FA0-430E-9992-9B01A8390C54}</vt:lpwstr>
  </property>
  <property fmtid="{D5CDD505-2E9C-101B-9397-08002B2CF9AE}" pid="38" name="NE.Ref{3EFD3CC0-DB2D-45E1-B586-D7CEBDDA66C0}">
    <vt:lpwstr>NE.Ref{3EFD3CC0-DB2D-45E1-B586-D7CEBDDA66C0}</vt:lpwstr>
  </property>
  <property fmtid="{D5CDD505-2E9C-101B-9397-08002B2CF9AE}" pid="39" name="NE.Ref{44BC0A0D-AE04-461D-9DA2-68D27466FEAF}">
    <vt:lpwstr>NE.Ref{44BC0A0D-AE04-461D-9DA2-68D27466FEAF}</vt:lpwstr>
  </property>
  <property fmtid="{D5CDD505-2E9C-101B-9397-08002B2CF9AE}" pid="40" name="NE.Ref{472C6975-9355-4948-A6EA-262C3DC8CEA4}">
    <vt:lpwstr>NE.Ref{472C6975-9355-4948-A6EA-262C3DC8CEA4}</vt:lpwstr>
  </property>
  <property fmtid="{D5CDD505-2E9C-101B-9397-08002B2CF9AE}" pid="41" name="NE.Ref{49C2CEF1-D99D-4AA6-AB84-11F716659DD4}">
    <vt:lpwstr>NE.Ref{49C2CEF1-D99D-4AA6-AB84-11F716659DD4}</vt:lpwstr>
  </property>
  <property fmtid="{D5CDD505-2E9C-101B-9397-08002B2CF9AE}" pid="42" name="NE.Ref{4C7E2DB2-611B-4087-BB6C-84962BB76B13}">
    <vt:lpwstr>NE.Ref{4C7E2DB2-611B-4087-BB6C-84962BB76B13}</vt:lpwstr>
  </property>
  <property fmtid="{D5CDD505-2E9C-101B-9397-08002B2CF9AE}" pid="43" name="NE.Ref{4EF45609-1C02-48E9-AFD6-85C1391FAE45}">
    <vt:lpwstr>NE.Ref{4EF45609-1C02-48E9-AFD6-85C1391FAE45}</vt:lpwstr>
  </property>
  <property fmtid="{D5CDD505-2E9C-101B-9397-08002B2CF9AE}" pid="44" name="NE.Ref{4FF6A50D-88AE-4A72-BFCF-16D697E20362}">
    <vt:lpwstr>NE.Ref{4FF6A50D-88AE-4A72-BFCF-16D697E20362}</vt:lpwstr>
  </property>
  <property fmtid="{D5CDD505-2E9C-101B-9397-08002B2CF9AE}" pid="45" name="NE.Ref{5108CC14-B43A-4C63-AC19-531AE3355D14}">
    <vt:lpwstr>NE.Ref{5108CC14-B43A-4C63-AC19-531AE3355D14}</vt:lpwstr>
  </property>
  <property fmtid="{D5CDD505-2E9C-101B-9397-08002B2CF9AE}" pid="46" name="NE.Ref{5607EB11-65B9-4759-9980-F7D9834C67F4}">
    <vt:lpwstr>NE.Ref{5607EB11-65B9-4759-9980-F7D9834C67F4}</vt:lpwstr>
  </property>
  <property fmtid="{D5CDD505-2E9C-101B-9397-08002B2CF9AE}" pid="47" name="NE.Ref{567337E3-C6B9-4F48-A8A8-6F765914F846}">
    <vt:lpwstr>NE.Ref{567337E3-C6B9-4F48-A8A8-6F765914F846}</vt:lpwstr>
  </property>
  <property fmtid="{D5CDD505-2E9C-101B-9397-08002B2CF9AE}" pid="48" name="NE.Ref{5BC6A503-77C3-47B1-8C16-E8BAFBFFD608}">
    <vt:lpwstr>NE.Ref{5BC6A503-77C3-47B1-8C16-E8BAFBFFD608}</vt:lpwstr>
  </property>
  <property fmtid="{D5CDD505-2E9C-101B-9397-08002B2CF9AE}" pid="49" name="NE.Ref{5CE13CD3-41CF-43C2-AF56-8E6F4A145C44}">
    <vt:lpwstr>NE.Ref{5CE13CD3-41CF-43C2-AF56-8E6F4A145C44}</vt:lpwstr>
  </property>
  <property fmtid="{D5CDD505-2E9C-101B-9397-08002B2CF9AE}" pid="50" name="NE.Ref{5F0D2B4C-0C24-4E06-9872-D13C6884C9B7}">
    <vt:lpwstr>NE.Ref{5F0D2B4C-0C24-4E06-9872-D13C6884C9B7}</vt:lpwstr>
  </property>
  <property fmtid="{D5CDD505-2E9C-101B-9397-08002B2CF9AE}" pid="51" name="NE.Ref{5F5C6A3E-EA51-42B2-9FB1-3E463DB920B0}">
    <vt:lpwstr>NE.Ref{5F5C6A3E-EA51-42B2-9FB1-3E463DB920B0}</vt:lpwstr>
  </property>
  <property fmtid="{D5CDD505-2E9C-101B-9397-08002B2CF9AE}" pid="52" name="NE.Ref{5FCE71E0-FD63-41CB-B246-769B5BB36530}">
    <vt:lpwstr>NE.Ref{5FCE71E0-FD63-41CB-B246-769B5BB36530}</vt:lpwstr>
  </property>
  <property fmtid="{D5CDD505-2E9C-101B-9397-08002B2CF9AE}" pid="53" name="NE.Ref{632E2550-7198-430C-BF91-F405E1BA87A8}">
    <vt:lpwstr>NE.Ref{632E2550-7198-430C-BF91-F405E1BA87A8}</vt:lpwstr>
  </property>
  <property fmtid="{D5CDD505-2E9C-101B-9397-08002B2CF9AE}" pid="54" name="NE.Ref{64E99177-1A25-41A7-9FF9-7AE2EFCDF8BF}">
    <vt:lpwstr>NE.Ref{64E99177-1A25-41A7-9FF9-7AE2EFCDF8BF}</vt:lpwstr>
  </property>
  <property fmtid="{D5CDD505-2E9C-101B-9397-08002B2CF9AE}" pid="55" name="NE.Ref{6541BB9D-2848-4642-BC25-0043119A851A}">
    <vt:lpwstr>NE.Ref{6541BB9D-2848-4642-BC25-0043119A851A}</vt:lpwstr>
  </property>
  <property fmtid="{D5CDD505-2E9C-101B-9397-08002B2CF9AE}" pid="56" name="NE.Ref{65A0B199-C482-44B9-92E0-9704A1EA5436}">
    <vt:lpwstr>NE.Ref{65A0B199-C482-44B9-92E0-9704A1EA5436}</vt:lpwstr>
  </property>
  <property fmtid="{D5CDD505-2E9C-101B-9397-08002B2CF9AE}" pid="57" name="NE.Ref{69311A5E-69F8-4CBC-96BE-F46B9CB7D2DF}">
    <vt:lpwstr>NE.Ref{69311A5E-69F8-4CBC-96BE-F46B9CB7D2DF}</vt:lpwstr>
  </property>
  <property fmtid="{D5CDD505-2E9C-101B-9397-08002B2CF9AE}" pid="58" name="NE.Ref{696B8C32-010B-4140-A18F-4F8AE9C0674D}">
    <vt:lpwstr>NE.Ref{696B8C32-010B-4140-A18F-4F8AE9C0674D}</vt:lpwstr>
  </property>
  <property fmtid="{D5CDD505-2E9C-101B-9397-08002B2CF9AE}" pid="59" name="NE.Ref{6AA75AAD-EBCC-4B16-84CA-3B3362346DB1}">
    <vt:lpwstr>NE.Ref{6AA75AAD-EBCC-4B16-84CA-3B3362346DB1}</vt:lpwstr>
  </property>
  <property fmtid="{D5CDD505-2E9C-101B-9397-08002B2CF9AE}" pid="60" name="NE.Ref{6C5F60A2-6EE1-4689-A21B-87C7847C0A6A}">
    <vt:lpwstr>NE.Ref{6C5F60A2-6EE1-4689-A21B-87C7847C0A6A}</vt:lpwstr>
  </property>
  <property fmtid="{D5CDD505-2E9C-101B-9397-08002B2CF9AE}" pid="61" name="NE.Ref{6E805AA1-D3FD-4223-B6C0-2C8BF913C926}">
    <vt:lpwstr>NE.Ref{6E805AA1-D3FD-4223-B6C0-2C8BF913C926}</vt:lpwstr>
  </property>
  <property fmtid="{D5CDD505-2E9C-101B-9397-08002B2CF9AE}" pid="62" name="NE.Ref{73B90128-5184-4BCE-B51A-572559E5D451}">
    <vt:lpwstr>NE.Ref{73B90128-5184-4BCE-B51A-572559E5D451}</vt:lpwstr>
  </property>
  <property fmtid="{D5CDD505-2E9C-101B-9397-08002B2CF9AE}" pid="63" name="NE.Ref{76A6A563-9A0D-411F-8CA9-F4589F8814D9}">
    <vt:lpwstr>NE.Ref{76A6A563-9A0D-411F-8CA9-F4589F8814D9}</vt:lpwstr>
  </property>
  <property fmtid="{D5CDD505-2E9C-101B-9397-08002B2CF9AE}" pid="64" name="NE.Ref{7841CC36-89AF-49A7-8092-F487687AECBB}">
    <vt:lpwstr>NE.Ref{7841CC36-89AF-49A7-8092-F487687AECBB}</vt:lpwstr>
  </property>
  <property fmtid="{D5CDD505-2E9C-101B-9397-08002B2CF9AE}" pid="65" name="NE.Ref{78A44D0A-B03E-46CB-9AB3-148DD310E1F2}">
    <vt:lpwstr>NE.Ref{78A44D0A-B03E-46CB-9AB3-148DD310E1F2}</vt:lpwstr>
  </property>
  <property fmtid="{D5CDD505-2E9C-101B-9397-08002B2CF9AE}" pid="66" name="NE.Ref{78AC187B-C7E5-4405-A1F6-801FEFEA932D}">
    <vt:lpwstr>NE.Ref{78AC187B-C7E5-4405-A1F6-801FEFEA932D}</vt:lpwstr>
  </property>
  <property fmtid="{D5CDD505-2E9C-101B-9397-08002B2CF9AE}" pid="67" name="NE.Ref{78C60D17-A8E8-4BBD-BA5B-C7F53752BD8F}">
    <vt:lpwstr>NE.Ref{78C60D17-A8E8-4BBD-BA5B-C7F53752BD8F}</vt:lpwstr>
  </property>
  <property fmtid="{D5CDD505-2E9C-101B-9397-08002B2CF9AE}" pid="68" name="NE.Ref{7C608A6E-533D-4356-A541-531659FA205E}">
    <vt:lpwstr>NE.Ref{7C608A6E-533D-4356-A541-531659FA205E}</vt:lpwstr>
  </property>
  <property fmtid="{D5CDD505-2E9C-101B-9397-08002B2CF9AE}" pid="69" name="NE.Ref{7C9A5D92-6811-4674-9738-36F00E914022}">
    <vt:lpwstr>NE.Ref{7C9A5D92-6811-4674-9738-36F00E914022}</vt:lpwstr>
  </property>
  <property fmtid="{D5CDD505-2E9C-101B-9397-08002B2CF9AE}" pid="70" name="NE.Ref{7FB36C8C-7F71-4468-8C4F-8A65AED70A84}">
    <vt:lpwstr>NE.Ref{7FB36C8C-7F71-4468-8C4F-8A65AED70A84}</vt:lpwstr>
  </property>
  <property fmtid="{D5CDD505-2E9C-101B-9397-08002B2CF9AE}" pid="71" name="NE.Ref{809CB549-EC27-47FE-B9A3-EA356AD9C58C}">
    <vt:lpwstr>NE.Ref{809CB549-EC27-47FE-B9A3-EA356AD9C58C}</vt:lpwstr>
  </property>
  <property fmtid="{D5CDD505-2E9C-101B-9397-08002B2CF9AE}" pid="72" name="NE.Ref{8320D787-3F20-497A-A749-C1F57F00A850}">
    <vt:lpwstr>NE.Ref{8320D787-3F20-497A-A749-C1F57F00A850}</vt:lpwstr>
  </property>
  <property fmtid="{D5CDD505-2E9C-101B-9397-08002B2CF9AE}" pid="73" name="NE.Ref{842E1D09-20C5-4B40-BB86-EE60273E2F43}">
    <vt:lpwstr>NE.Ref{842E1D09-20C5-4B40-BB86-EE60273E2F43}</vt:lpwstr>
  </property>
  <property fmtid="{D5CDD505-2E9C-101B-9397-08002B2CF9AE}" pid="74" name="NE.Ref{858EC014-5971-47A6-82C6-EF81D0F61C92}">
    <vt:lpwstr>NE.Ref{858EC014-5971-47A6-82C6-EF81D0F61C92}</vt:lpwstr>
  </property>
  <property fmtid="{D5CDD505-2E9C-101B-9397-08002B2CF9AE}" pid="75" name="NE.Ref{85A120B9-2BDD-443C-8597-1AA440C4449D}">
    <vt:lpwstr>NE.Ref{85A120B9-2BDD-443C-8597-1AA440C4449D}</vt:lpwstr>
  </property>
  <property fmtid="{D5CDD505-2E9C-101B-9397-08002B2CF9AE}" pid="76" name="NE.Ref{862C91CB-DBC2-494D-B7AD-8795ECB5E2F2}">
    <vt:lpwstr>NE.Ref{862C91CB-DBC2-494D-B7AD-8795ECB5E2F2}</vt:lpwstr>
  </property>
  <property fmtid="{D5CDD505-2E9C-101B-9397-08002B2CF9AE}" pid="77" name="NE.Ref{8B05C8AF-0529-4244-9F6F-ABF9F91A24E2}">
    <vt:lpwstr>NE.Ref{8B05C8AF-0529-4244-9F6F-ABF9F91A24E2}</vt:lpwstr>
  </property>
  <property fmtid="{D5CDD505-2E9C-101B-9397-08002B2CF9AE}" pid="78" name="NE.Ref{8B9E1E13-59F8-4235-A80D-452E446F2FC7}">
    <vt:lpwstr>NE.Ref{8B9E1E13-59F8-4235-A80D-452E446F2FC7}</vt:lpwstr>
  </property>
  <property fmtid="{D5CDD505-2E9C-101B-9397-08002B2CF9AE}" pid="79" name="NE.Ref{8CE99992-5396-4000-8D09-CD4D90167A82}">
    <vt:lpwstr>NE.Ref{8CE99992-5396-4000-8D09-CD4D90167A82}</vt:lpwstr>
  </property>
  <property fmtid="{D5CDD505-2E9C-101B-9397-08002B2CF9AE}" pid="80" name="NE.Ref{8D23A90D-3A3E-4141-AFC8-8EA5A1E14C00}">
    <vt:lpwstr>NE.Ref{8D23A90D-3A3E-4141-AFC8-8EA5A1E14C00}</vt:lpwstr>
  </property>
  <property fmtid="{D5CDD505-2E9C-101B-9397-08002B2CF9AE}" pid="81" name="NE.Ref{8ECB5374-DAE8-485B-BC45-90A68AC68D20}">
    <vt:lpwstr>NE.Ref{8ECB5374-DAE8-485B-BC45-90A68AC68D20}</vt:lpwstr>
  </property>
  <property fmtid="{D5CDD505-2E9C-101B-9397-08002B2CF9AE}" pid="82" name="NE.Ref{8EE18776-B40E-405A-8B28-0FF1B58A65F0}">
    <vt:lpwstr>NE.Ref{8EE18776-B40E-405A-8B28-0FF1B58A65F0}</vt:lpwstr>
  </property>
  <property fmtid="{D5CDD505-2E9C-101B-9397-08002B2CF9AE}" pid="83" name="NE.Ref{8F220F15-7D5D-49AE-B43B-BA35AE794B98}">
    <vt:lpwstr>NE.Ref{8F220F15-7D5D-49AE-B43B-BA35AE794B98}</vt:lpwstr>
  </property>
  <property fmtid="{D5CDD505-2E9C-101B-9397-08002B2CF9AE}" pid="84" name="NE.Ref{8F56F458-1FFC-4170-9C25-769B8F012A86}">
    <vt:lpwstr>NE.Ref{8F56F458-1FFC-4170-9C25-769B8F012A86}</vt:lpwstr>
  </property>
  <property fmtid="{D5CDD505-2E9C-101B-9397-08002B2CF9AE}" pid="85" name="NE.Ref{90F4537E-86DC-4BFF-9DA7-0FF44D5DFDD6}">
    <vt:lpwstr>NE.Ref{90F4537E-86DC-4BFF-9DA7-0FF44D5DFDD6}</vt:lpwstr>
  </property>
  <property fmtid="{D5CDD505-2E9C-101B-9397-08002B2CF9AE}" pid="86" name="NE.Ref{93E2DB0E-86C3-40EF-80BF-F81D5E25B57C}">
    <vt:lpwstr>NE.Ref{93E2DB0E-86C3-40EF-80BF-F81D5E25B57C}</vt:lpwstr>
  </property>
  <property fmtid="{D5CDD505-2E9C-101B-9397-08002B2CF9AE}" pid="87" name="NE.Ref{94FB6A2A-5907-44B5-A9B0-24EEE7D7BD1A}">
    <vt:lpwstr>NE.Ref{94FB6A2A-5907-44B5-A9B0-24EEE7D7BD1A}</vt:lpwstr>
  </property>
  <property fmtid="{D5CDD505-2E9C-101B-9397-08002B2CF9AE}" pid="88" name="NE.Ref{96AA5C0D-444D-4A09-A2FB-0602E1693D06}">
    <vt:lpwstr>NE.Ref{96AA5C0D-444D-4A09-A2FB-0602E1693D06}</vt:lpwstr>
  </property>
  <property fmtid="{D5CDD505-2E9C-101B-9397-08002B2CF9AE}" pid="89" name="NE.Ref{9C40D5CB-54C2-43A6-A730-473D2542DD84}">
    <vt:lpwstr>NE.Ref{9C40D5CB-54C2-43A6-A730-473D2542DD84}</vt:lpwstr>
  </property>
  <property fmtid="{D5CDD505-2E9C-101B-9397-08002B2CF9AE}" pid="90" name="NE.Ref{9C80B960-3A37-4231-AFE8-75CE8E0A1291}">
    <vt:lpwstr>NE.Ref{9C80B960-3A37-4231-AFE8-75CE8E0A1291}</vt:lpwstr>
  </property>
  <property fmtid="{D5CDD505-2E9C-101B-9397-08002B2CF9AE}" pid="91" name="NE.Ref{9DB2A290-8DF3-4767-8C6C-488008DA6536}">
    <vt:lpwstr>NE.Ref{9DB2A290-8DF3-4767-8C6C-488008DA6536}</vt:lpwstr>
  </property>
  <property fmtid="{D5CDD505-2E9C-101B-9397-08002B2CF9AE}" pid="92" name="NE.Ref{9E51BA6D-0DC4-49F0-AD34-F3C304A80C7F}">
    <vt:lpwstr>NE.Ref{9E51BA6D-0DC4-49F0-AD34-F3C304A80C7F}</vt:lpwstr>
  </property>
  <property fmtid="{D5CDD505-2E9C-101B-9397-08002B2CF9AE}" pid="93" name="NE.Ref{A01C49AD-9AB3-433B-BFC0-DFD9343CBFAA}">
    <vt:lpwstr>NE.Ref{A01C49AD-9AB3-433B-BFC0-DFD9343CBFAA}</vt:lpwstr>
  </property>
  <property fmtid="{D5CDD505-2E9C-101B-9397-08002B2CF9AE}" pid="94" name="NE.Ref{A1EFFE88-D3F4-47EC-899D-FB2795438810}">
    <vt:lpwstr>NE.Ref{A1EFFE88-D3F4-47EC-899D-FB2795438810}</vt:lpwstr>
  </property>
  <property fmtid="{D5CDD505-2E9C-101B-9397-08002B2CF9AE}" pid="95" name="NE.Ref{A1FF151A-580C-4D9B-BBD4-04B2B76064BE}">
    <vt:lpwstr>NE.Ref{A1FF151A-580C-4D9B-BBD4-04B2B76064BE}</vt:lpwstr>
  </property>
  <property fmtid="{D5CDD505-2E9C-101B-9397-08002B2CF9AE}" pid="96" name="NE.Ref{A5995EB4-9155-47B8-9A98-852B274B2480}">
    <vt:lpwstr>NE.Ref{A5995EB4-9155-47B8-9A98-852B274B2480}</vt:lpwstr>
  </property>
  <property fmtid="{D5CDD505-2E9C-101B-9397-08002B2CF9AE}" pid="97" name="NE.Ref{A8C3E402-DD01-4DB8-B294-BCECDA72D339}">
    <vt:lpwstr>NE.Ref{A8C3E402-DD01-4DB8-B294-BCECDA72D339}</vt:lpwstr>
  </property>
  <property fmtid="{D5CDD505-2E9C-101B-9397-08002B2CF9AE}" pid="98" name="NE.Ref{AB1ECEDF-FA91-47D7-ACFA-53B05887543E}">
    <vt:lpwstr>NE.Ref{AB1ECEDF-FA91-47D7-ACFA-53B05887543E}</vt:lpwstr>
  </property>
  <property fmtid="{D5CDD505-2E9C-101B-9397-08002B2CF9AE}" pid="99" name="NE.Ref{AC4E53E6-FBDE-4C7E-872E-B39B242F5473}">
    <vt:lpwstr>NE.Ref{AC4E53E6-FBDE-4C7E-872E-B39B242F5473}</vt:lpwstr>
  </property>
  <property fmtid="{D5CDD505-2E9C-101B-9397-08002B2CF9AE}" pid="100" name="NE.Ref{ADFBFB14-474E-4BCB-8E01-7EFFB39B00BE}">
    <vt:lpwstr>NE.Ref{ADFBFB14-474E-4BCB-8E01-7EFFB39B00BE}</vt:lpwstr>
  </property>
  <property fmtid="{D5CDD505-2E9C-101B-9397-08002B2CF9AE}" pid="101" name="NE.Ref{B6680010-F568-480E-B75E-9BB1AC44B467}">
    <vt:lpwstr>NE.Ref{B6680010-F568-480E-B75E-9BB1AC44B467}</vt:lpwstr>
  </property>
  <property fmtid="{D5CDD505-2E9C-101B-9397-08002B2CF9AE}" pid="102" name="NE.Ref{B8F073BF-C3B2-4237-8323-07A32B3FF064}">
    <vt:lpwstr>NE.Ref{B8F073BF-C3B2-4237-8323-07A32B3FF064}</vt:lpwstr>
  </property>
  <property fmtid="{D5CDD505-2E9C-101B-9397-08002B2CF9AE}" pid="103" name="NE.Ref{C09763C1-6D8D-4774-B63B-B26D396D4E68}">
    <vt:lpwstr>NE.Ref{C09763C1-6D8D-4774-B63B-B26D396D4E68}</vt:lpwstr>
  </property>
  <property fmtid="{D5CDD505-2E9C-101B-9397-08002B2CF9AE}" pid="104" name="NE.Ref{C11B925B-2D3D-4180-8FC6-1432BDE77D6B}">
    <vt:lpwstr>NE.Ref{C11B925B-2D3D-4180-8FC6-1432BDE77D6B}</vt:lpwstr>
  </property>
  <property fmtid="{D5CDD505-2E9C-101B-9397-08002B2CF9AE}" pid="105" name="NE.Ref{C3720E7D-E6CC-44BD-A347-8706D8D2EF12}">
    <vt:lpwstr>NE.Ref{C3720E7D-E6CC-44BD-A347-8706D8D2EF12}</vt:lpwstr>
  </property>
  <property fmtid="{D5CDD505-2E9C-101B-9397-08002B2CF9AE}" pid="106" name="NE.Ref{C394B997-4E1B-4EA3-85B6-0A60868ED6A9}">
    <vt:lpwstr>NE.Ref{C394B997-4E1B-4EA3-85B6-0A60868ED6A9}</vt:lpwstr>
  </property>
  <property fmtid="{D5CDD505-2E9C-101B-9397-08002B2CF9AE}" pid="107" name="NE.Ref{C3DDF644-FFCC-40C8-B128-07809CDB4419}">
    <vt:lpwstr>NE.Ref{C3DDF644-FFCC-40C8-B128-07809CDB4419}</vt:lpwstr>
  </property>
  <property fmtid="{D5CDD505-2E9C-101B-9397-08002B2CF9AE}" pid="108" name="NE.Ref{C5305689-02E2-4ECE-AA95-29EBDE2D4E3F}">
    <vt:lpwstr>NE.Ref{C5305689-02E2-4ECE-AA95-29EBDE2D4E3F}</vt:lpwstr>
  </property>
  <property fmtid="{D5CDD505-2E9C-101B-9397-08002B2CF9AE}" pid="109" name="NE.Ref{CB2754A0-45D3-4007-A0BF-AC6ECD94018C}">
    <vt:lpwstr>NE.Ref{CB2754A0-45D3-4007-A0BF-AC6ECD94018C}</vt:lpwstr>
  </property>
  <property fmtid="{D5CDD505-2E9C-101B-9397-08002B2CF9AE}" pid="110" name="NE.Ref{CD6DC763-29C2-4572-A8A2-1464D084DE46}">
    <vt:lpwstr>NE.Ref{CD6DC763-29C2-4572-A8A2-1464D084DE46}</vt:lpwstr>
  </property>
  <property fmtid="{D5CDD505-2E9C-101B-9397-08002B2CF9AE}" pid="111" name="NE.Ref{CD87B7A5-50A0-4F02-9056-0C9E8645C609}">
    <vt:lpwstr>NE.Ref{CD87B7A5-50A0-4F02-9056-0C9E8645C609}</vt:lpwstr>
  </property>
  <property fmtid="{D5CDD505-2E9C-101B-9397-08002B2CF9AE}" pid="112" name="NE.Ref{CDBC4400-D138-4B98-82FA-9FB36EE5C7FD}">
    <vt:lpwstr>NE.Ref{CDBC4400-D138-4B98-82FA-9FB36EE5C7FD}</vt:lpwstr>
  </property>
  <property fmtid="{D5CDD505-2E9C-101B-9397-08002B2CF9AE}" pid="113" name="NE.Ref{CE65A9DE-AEA2-4CF0-957F-396B19AC2F5C}">
    <vt:lpwstr>NE.Ref{CE65A9DE-AEA2-4CF0-957F-396B19AC2F5C}</vt:lpwstr>
  </property>
  <property fmtid="{D5CDD505-2E9C-101B-9397-08002B2CF9AE}" pid="114" name="NE.Ref{CE9ABD67-6272-4001-B9D2-F9E1F370B87A}">
    <vt:lpwstr>NE.Ref{CE9ABD67-6272-4001-B9D2-F9E1F370B87A}</vt:lpwstr>
  </property>
  <property fmtid="{D5CDD505-2E9C-101B-9397-08002B2CF9AE}" pid="115" name="NE.Ref{CEF3939E-A7A2-41C0-A6FA-0F735AC27A4E}">
    <vt:lpwstr>NE.Ref{CEF3939E-A7A2-41C0-A6FA-0F735AC27A4E}</vt:lpwstr>
  </property>
  <property fmtid="{D5CDD505-2E9C-101B-9397-08002B2CF9AE}" pid="116" name="NE.Ref{CF69F323-6B75-4AE4-9246-AE26DE5341A3}">
    <vt:lpwstr>NE.Ref{CF69F323-6B75-4AE4-9246-AE26DE5341A3}</vt:lpwstr>
  </property>
  <property fmtid="{D5CDD505-2E9C-101B-9397-08002B2CF9AE}" pid="117" name="NE.Ref{D326BCF6-B9DE-45B8-B0CD-6EC8DC65864D}">
    <vt:lpwstr>NE.Ref{D326BCF6-B9DE-45B8-B0CD-6EC8DC65864D}</vt:lpwstr>
  </property>
  <property fmtid="{D5CDD505-2E9C-101B-9397-08002B2CF9AE}" pid="118" name="NE.Ref{D4483915-81C6-4132-B806-B8856CBE1896}">
    <vt:lpwstr>NE.Ref{D4483915-81C6-4132-B806-B8856CBE1896}</vt:lpwstr>
  </property>
  <property fmtid="{D5CDD505-2E9C-101B-9397-08002B2CF9AE}" pid="119" name="NE.Ref{D6743364-0316-4CA7-A807-BBB0C5837BB0}">
    <vt:lpwstr>NE.Ref{D6743364-0316-4CA7-A807-BBB0C5837BB0}</vt:lpwstr>
  </property>
  <property fmtid="{D5CDD505-2E9C-101B-9397-08002B2CF9AE}" pid="120" name="NE.Ref{D70511B3-341C-4C31-B7FC-38C3B2FD04BE}">
    <vt:lpwstr>NE.Ref{D70511B3-341C-4C31-B7FC-38C3B2FD04BE}</vt:lpwstr>
  </property>
  <property fmtid="{D5CDD505-2E9C-101B-9397-08002B2CF9AE}" pid="121" name="NE.Ref{DA2F3142-0B84-48E3-B26A-111C1F561278}">
    <vt:lpwstr>NE.Ref{DA2F3142-0B84-48E3-B26A-111C1F561278}</vt:lpwstr>
  </property>
  <property fmtid="{D5CDD505-2E9C-101B-9397-08002B2CF9AE}" pid="122" name="NE.Ref{DE4F57BD-1002-4957-9B30-D736A89C546D}">
    <vt:lpwstr>NE.Ref{DE4F57BD-1002-4957-9B30-D736A89C546D}</vt:lpwstr>
  </property>
  <property fmtid="{D5CDD505-2E9C-101B-9397-08002B2CF9AE}" pid="123" name="NE.Ref{DF61EC69-CD81-40B6-9A6A-B472E9E01889}">
    <vt:lpwstr>NE.Ref{DF61EC69-CD81-40B6-9A6A-B472E9E01889}</vt:lpwstr>
  </property>
  <property fmtid="{D5CDD505-2E9C-101B-9397-08002B2CF9AE}" pid="124" name="NE.Ref{E0DA8689-D3B5-4E43-B2A4-60885EAC304D}">
    <vt:lpwstr>NE.Ref{E0DA8689-D3B5-4E43-B2A4-60885EAC304D}</vt:lpwstr>
  </property>
  <property fmtid="{D5CDD505-2E9C-101B-9397-08002B2CF9AE}" pid="125" name="NE.Ref{E14CB987-D7C4-4D15-91A4-68187D9D4472}">
    <vt:lpwstr>NE.Ref{E14CB987-D7C4-4D15-91A4-68187D9D4472}</vt:lpwstr>
  </property>
  <property fmtid="{D5CDD505-2E9C-101B-9397-08002B2CF9AE}" pid="126" name="NE.Ref{E190C24E-9388-4A02-B801-13D55D37A9C6}">
    <vt:lpwstr>NE.Ref{E190C24E-9388-4A02-B801-13D55D37A9C6}</vt:lpwstr>
  </property>
  <property fmtid="{D5CDD505-2E9C-101B-9397-08002B2CF9AE}" pid="127" name="NE.Ref{E7203CD0-8BE6-4299-9E4B-C875517B4635}">
    <vt:lpwstr>NE.Ref{E7203CD0-8BE6-4299-9E4B-C875517B4635}</vt:lpwstr>
  </property>
  <property fmtid="{D5CDD505-2E9C-101B-9397-08002B2CF9AE}" pid="128" name="NE.Ref{E9E44310-543C-4EEC-BAE6-CE2E439ECE39}">
    <vt:lpwstr>NE.Ref{E9E44310-543C-4EEC-BAE6-CE2E439ECE39}</vt:lpwstr>
  </property>
  <property fmtid="{D5CDD505-2E9C-101B-9397-08002B2CF9AE}" pid="129" name="NE.Ref{EBFCF586-E404-4F27-9F9E-EEE0A2201D82}">
    <vt:lpwstr>NE.Ref{EBFCF586-E404-4F27-9F9E-EEE0A2201D82}</vt:lpwstr>
  </property>
  <property fmtid="{D5CDD505-2E9C-101B-9397-08002B2CF9AE}" pid="130" name="NE.Ref{EC52C944-CA4A-47C0-8522-44F95A6006BE}">
    <vt:lpwstr>NE.Ref{EC52C944-CA4A-47C0-8522-44F95A6006BE}</vt:lpwstr>
  </property>
  <property fmtid="{D5CDD505-2E9C-101B-9397-08002B2CF9AE}" pid="131" name="NE.Ref{F3F21256-0738-4362-9870-BA18931C4D58}">
    <vt:lpwstr>NE.Ref{F3F21256-0738-4362-9870-BA18931C4D58}</vt:lpwstr>
  </property>
  <property fmtid="{D5CDD505-2E9C-101B-9397-08002B2CF9AE}" pid="132" name="NE.Ref{F4B59317-3FBA-4AB8-93B9-42579404BAF6}">
    <vt:lpwstr>NE.Ref{F4B59317-3FBA-4AB8-93B9-42579404BAF6}</vt:lpwstr>
  </property>
  <property fmtid="{D5CDD505-2E9C-101B-9397-08002B2CF9AE}" pid="133" name="NE.Ref{F51A9AF1-3309-476E-A7D8-4DCF28BB4ACE}">
    <vt:lpwstr>NE.Ref{F51A9AF1-3309-476E-A7D8-4DCF28BB4ACE}</vt:lpwstr>
  </property>
  <property fmtid="{D5CDD505-2E9C-101B-9397-08002B2CF9AE}" pid="134" name="NE.Ref{F8098C5E-9394-4409-87B3-A3E9F78598B5}">
    <vt:lpwstr>NE.Ref{F8098C5E-9394-4409-87B3-A3E9F78598B5}</vt:lpwstr>
  </property>
  <property fmtid="{D5CDD505-2E9C-101B-9397-08002B2CF9AE}" pid="135" name="NE.Ref{F80E1DB5-530D-4626-AA1E-E73366A92C80}">
    <vt:lpwstr>NE.Ref{F80E1DB5-530D-4626-AA1E-E73366A92C80}</vt:lpwstr>
  </property>
  <property fmtid="{D5CDD505-2E9C-101B-9397-08002B2CF9AE}" pid="136" name="NE.Ref{F81ABA83-CB55-46DC-B124-C408EABDB948}">
    <vt:lpwstr>NE.Ref{F81ABA83-CB55-46DC-B124-C408EABDB948}</vt:lpwstr>
  </property>
  <property fmtid="{D5CDD505-2E9C-101B-9397-08002B2CF9AE}" pid="137" name="ne_docsoft">
    <vt:lpwstr>ne_docsoft</vt:lpwstr>
  </property>
  <property fmtid="{D5CDD505-2E9C-101B-9397-08002B2CF9AE}" pid="138" name="ne_docversion">
    <vt:lpwstr>ne_docversion</vt:lpwstr>
  </property>
  <property fmtid="{D5CDD505-2E9C-101B-9397-08002B2CF9AE}" pid="139" name="ne_stylename">
    <vt:lpwstr>ne_stylename</vt:lpwstr>
  </property>
</Properties>
</file>